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7E0" w:rsidRPr="00C84083" w:rsidRDefault="000027E0" w:rsidP="000027E0">
      <w:pPr>
        <w:tabs>
          <w:tab w:val="right" w:pos="9026"/>
        </w:tabs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2</w:t>
      </w:r>
      <w:r w:rsidR="00F77D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</w:t>
      </w:r>
      <w:bookmarkStart w:id="0" w:name="_GoBack"/>
      <w:bookmarkEnd w:id="0"/>
      <w:r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Extracellular R6G concentrations for efflux pump mechanism of Ag-</w:t>
      </w:r>
      <w:r w:rsidRPr="00C8408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</w:t>
      </w:r>
      <w:r w:rsidRPr="00C840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ab/>
      </w:r>
    </w:p>
    <w:tbl>
      <w:tblPr>
        <w:tblStyle w:val="TableGrid"/>
        <w:tblW w:w="5123" w:type="dxa"/>
        <w:jc w:val="center"/>
        <w:tblLook w:val="04A0" w:firstRow="1" w:lastRow="0" w:firstColumn="1" w:lastColumn="0" w:noHBand="0" w:noVBand="1"/>
      </w:tblPr>
      <w:tblGrid>
        <w:gridCol w:w="1264"/>
        <w:gridCol w:w="1264"/>
        <w:gridCol w:w="1264"/>
        <w:gridCol w:w="1331"/>
      </w:tblGrid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Time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ositive Control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g-</w:t>
            </w:r>
            <w:r w:rsidRPr="00C8408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IN"/>
              </w:rPr>
              <w:t>MO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Negative Control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2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3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1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84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8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4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7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88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7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9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8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6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3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1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1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6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7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2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9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8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3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6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4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3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3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6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1</w:t>
            </w:r>
          </w:p>
        </w:tc>
      </w:tr>
      <w:tr w:rsidR="000027E0" w:rsidRPr="00DD02BF" w:rsidTr="001B3B26">
        <w:trPr>
          <w:trHeight w:val="436"/>
          <w:jc w:val="center"/>
        </w:trPr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 min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4</w:t>
            </w:r>
          </w:p>
        </w:tc>
        <w:tc>
          <w:tcPr>
            <w:tcW w:w="1264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2</w:t>
            </w:r>
          </w:p>
        </w:tc>
        <w:tc>
          <w:tcPr>
            <w:tcW w:w="1331" w:type="dxa"/>
            <w:noWrap/>
            <w:hideMark/>
          </w:tcPr>
          <w:p w:rsidR="000027E0" w:rsidRPr="00DD02BF" w:rsidRDefault="000027E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D02B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4</w:t>
            </w:r>
          </w:p>
        </w:tc>
      </w:tr>
    </w:tbl>
    <w:p w:rsidR="000027E0" w:rsidRDefault="000027E0" w:rsidP="000027E0">
      <w:pPr>
        <w:tabs>
          <w:tab w:val="right" w:pos="9026"/>
        </w:tabs>
        <w:rPr>
          <w:rFonts w:ascii="Times New Roman" w:hAnsi="Times New Roman" w:cs="Times New Roman"/>
          <w:sz w:val="24"/>
          <w:szCs w:val="24"/>
        </w:rPr>
      </w:pPr>
    </w:p>
    <w:p w:rsidR="00C37617" w:rsidRPr="003B3F68" w:rsidRDefault="00C37617" w:rsidP="003B3F68"/>
    <w:sectPr w:rsidR="00C37617" w:rsidRPr="003B3F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C36B4"/>
    <w:rsid w:val="003B3F68"/>
    <w:rsid w:val="00421163"/>
    <w:rsid w:val="005B13CC"/>
    <w:rsid w:val="00640536"/>
    <w:rsid w:val="00701103"/>
    <w:rsid w:val="00C37617"/>
    <w:rsid w:val="00EC78C3"/>
    <w:rsid w:val="00F7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0ED5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7E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5:00Z</dcterms:created>
  <dcterms:modified xsi:type="dcterms:W3CDTF">2025-10-29T08:17:00Z</dcterms:modified>
</cp:coreProperties>
</file>